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489D" w:rsidRPr="003D19B6" w:rsidRDefault="0035489D" w:rsidP="003E4866">
      <w:pPr>
        <w:spacing w:after="200" w:line="240" w:lineRule="auto"/>
        <w:jc w:val="both"/>
        <w:rPr>
          <w:rFonts w:ascii="Arial" w:eastAsia="SimSun" w:hAnsi="Arial" w:cs="Arial"/>
          <w:b/>
          <w:sz w:val="24"/>
          <w:szCs w:val="24"/>
          <w:lang w:val="en-US" w:eastAsia="zh-CN"/>
        </w:rPr>
      </w:pPr>
      <w:r w:rsidRPr="003D19B6">
        <w:rPr>
          <w:rFonts w:ascii="Arial" w:eastAsia="SimSun" w:hAnsi="Arial" w:cs="Arial"/>
          <w:b/>
          <w:sz w:val="24"/>
          <w:szCs w:val="24"/>
          <w:lang w:val="en-US" w:eastAsia="zh-CN"/>
        </w:rPr>
        <w:t xml:space="preserve">S4 </w:t>
      </w:r>
      <w:r w:rsidR="00C31BD2">
        <w:rPr>
          <w:rFonts w:ascii="Arial" w:eastAsia="SimSun" w:hAnsi="Arial" w:cs="Arial"/>
          <w:b/>
          <w:sz w:val="24"/>
          <w:szCs w:val="24"/>
          <w:lang w:val="en-US" w:eastAsia="zh-CN"/>
        </w:rPr>
        <w:t>Table</w:t>
      </w:r>
      <w:r w:rsidR="00256F49">
        <w:rPr>
          <w:rFonts w:ascii="Arial" w:eastAsia="SimSun" w:hAnsi="Arial" w:cs="Arial"/>
          <w:b/>
          <w:sz w:val="24"/>
          <w:szCs w:val="24"/>
          <w:lang w:val="en-US" w:eastAsia="zh-CN"/>
        </w:rPr>
        <w:t>.</w:t>
      </w:r>
      <w:r w:rsidR="00C31BD2">
        <w:rPr>
          <w:rFonts w:ascii="Arial" w:eastAsia="SimSun" w:hAnsi="Arial" w:cs="Arial"/>
          <w:b/>
          <w:sz w:val="24"/>
          <w:szCs w:val="24"/>
          <w:lang w:val="en-US" w:eastAsia="zh-CN"/>
        </w:rPr>
        <w:t xml:space="preserve"> </w:t>
      </w:r>
      <w:r w:rsidRPr="003D19B6">
        <w:rPr>
          <w:rFonts w:ascii="Arial" w:eastAsia="SimSun" w:hAnsi="Arial" w:cs="Arial"/>
          <w:b/>
          <w:sz w:val="24"/>
          <w:szCs w:val="24"/>
          <w:lang w:val="en-US" w:eastAsia="zh-CN"/>
        </w:rPr>
        <w:t xml:space="preserve">Effects of soil environment of the source location (measured as the first axis of a principal component analysis of all soil parameters, PC1) and lineage membership and their interaction on mean quantitative trait expression in </w:t>
      </w:r>
      <w:r w:rsidRPr="003D19B6">
        <w:rPr>
          <w:rFonts w:ascii="Arial" w:eastAsia="SimSun" w:hAnsi="Arial" w:cs="Arial"/>
          <w:b/>
          <w:i/>
          <w:sz w:val="24"/>
          <w:szCs w:val="24"/>
          <w:lang w:val="en-US" w:eastAsia="zh-CN"/>
        </w:rPr>
        <w:t>Juncus effusus</w:t>
      </w:r>
      <w:r w:rsidRPr="003D19B6">
        <w:rPr>
          <w:rFonts w:ascii="Arial" w:eastAsia="SimSun" w:hAnsi="Arial" w:cs="Arial"/>
          <w:b/>
          <w:sz w:val="24"/>
          <w:szCs w:val="24"/>
          <w:lang w:val="en-US" w:eastAsia="zh-CN"/>
        </w:rPr>
        <w:t xml:space="preserve">. </w:t>
      </w:r>
    </w:p>
    <w:tbl>
      <w:tblPr>
        <w:tblW w:w="13787" w:type="dxa"/>
        <w:tblLook w:val="04A0" w:firstRow="1" w:lastRow="0" w:firstColumn="1" w:lastColumn="0" w:noHBand="0" w:noVBand="1"/>
      </w:tblPr>
      <w:tblGrid>
        <w:gridCol w:w="1217"/>
        <w:gridCol w:w="645"/>
        <w:gridCol w:w="918"/>
        <w:gridCol w:w="645"/>
        <w:gridCol w:w="839"/>
        <w:gridCol w:w="645"/>
        <w:gridCol w:w="798"/>
        <w:gridCol w:w="645"/>
        <w:gridCol w:w="774"/>
        <w:gridCol w:w="645"/>
        <w:gridCol w:w="839"/>
        <w:gridCol w:w="552"/>
        <w:gridCol w:w="617"/>
        <w:gridCol w:w="645"/>
        <w:gridCol w:w="617"/>
        <w:gridCol w:w="645"/>
        <w:gridCol w:w="839"/>
        <w:gridCol w:w="645"/>
        <w:gridCol w:w="617"/>
      </w:tblGrid>
      <w:tr w:rsidR="0035489D" w:rsidRPr="00871959" w:rsidTr="000D4981">
        <w:trPr>
          <w:trHeight w:val="300"/>
        </w:trPr>
        <w:tc>
          <w:tcPr>
            <w:tcW w:w="12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489D" w:rsidRPr="00871959" w:rsidRDefault="0035489D" w:rsidP="000D498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N supply</w:t>
            </w:r>
          </w:p>
        </w:tc>
        <w:tc>
          <w:tcPr>
            <w:tcW w:w="4490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489D" w:rsidRPr="00871959" w:rsidRDefault="0035489D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T0</w:t>
            </w:r>
          </w:p>
        </w:tc>
        <w:tc>
          <w:tcPr>
            <w:tcW w:w="4072" w:type="dxa"/>
            <w:gridSpan w:val="6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489D" w:rsidRPr="00871959" w:rsidRDefault="0035489D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T70</w:t>
            </w:r>
          </w:p>
        </w:tc>
        <w:tc>
          <w:tcPr>
            <w:tcW w:w="4008" w:type="dxa"/>
            <w:gridSpan w:val="6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489D" w:rsidRPr="00871959" w:rsidRDefault="0035489D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T150</w:t>
            </w:r>
          </w:p>
        </w:tc>
      </w:tr>
      <w:tr w:rsidR="0035489D" w:rsidRPr="00871959" w:rsidTr="000D4981">
        <w:trPr>
          <w:trHeight w:val="300"/>
        </w:trPr>
        <w:tc>
          <w:tcPr>
            <w:tcW w:w="12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89D" w:rsidRPr="00871959" w:rsidRDefault="0035489D" w:rsidP="000D4981">
            <w:pPr>
              <w:pStyle w:val="KeinLeerraum"/>
              <w:rPr>
                <w:sz w:val="20"/>
                <w:szCs w:val="20"/>
              </w:rPr>
            </w:pPr>
            <w:r w:rsidRPr="00871959">
              <w:rPr>
                <w:sz w:val="20"/>
                <w:szCs w:val="20"/>
              </w:rPr>
              <w:t>Functional traits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489D" w:rsidRPr="00871959" w:rsidRDefault="0035489D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489D" w:rsidRPr="00871959" w:rsidRDefault="0035489D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Lineage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89D" w:rsidRPr="00871959" w:rsidRDefault="0035489D" w:rsidP="000D498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PC1×</w:t>
            </w:r>
          </w:p>
          <w:p w:rsidR="0035489D" w:rsidRPr="00871959" w:rsidRDefault="0035489D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lineage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489D" w:rsidRPr="00871959" w:rsidRDefault="0035489D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489D" w:rsidRPr="00871959" w:rsidRDefault="0035489D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Lineage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89D" w:rsidRPr="00871959" w:rsidRDefault="0035489D" w:rsidP="000D498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PC1×</w:t>
            </w:r>
          </w:p>
          <w:p w:rsidR="0035489D" w:rsidRPr="00871959" w:rsidRDefault="0035489D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lineage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489D" w:rsidRPr="00871959" w:rsidRDefault="0035489D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489D" w:rsidRPr="00871959" w:rsidRDefault="0035489D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Lineage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489D" w:rsidRPr="00871959" w:rsidRDefault="0035489D" w:rsidP="000D498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PC1×</w:t>
            </w:r>
          </w:p>
          <w:p w:rsidR="0035489D" w:rsidRPr="00871959" w:rsidRDefault="0035489D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lineage</w:t>
            </w:r>
          </w:p>
        </w:tc>
      </w:tr>
      <w:tr w:rsidR="0035489D" w:rsidRPr="00871959" w:rsidTr="000D4981">
        <w:trPr>
          <w:trHeight w:val="300"/>
        </w:trPr>
        <w:tc>
          <w:tcPr>
            <w:tcW w:w="12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89D" w:rsidRPr="00871959" w:rsidRDefault="0035489D" w:rsidP="000D498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35489D" w:rsidRPr="00871959" w:rsidTr="000D4981">
        <w:trPr>
          <w:trHeight w:val="300"/>
        </w:trPr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89D" w:rsidRPr="00871959" w:rsidRDefault="0035489D" w:rsidP="000D498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5*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.9*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0.4***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.8**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35489D" w:rsidRPr="00871959" w:rsidTr="000D4981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89D" w:rsidRPr="00871959" w:rsidRDefault="0035489D" w:rsidP="000D498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.0*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.9*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35489D" w:rsidRPr="00871959" w:rsidTr="000D4981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89D" w:rsidRPr="00871959" w:rsidRDefault="0035489D" w:rsidP="000D498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RGR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9*</w:t>
            </w:r>
          </w:p>
        </w:tc>
      </w:tr>
      <w:tr w:rsidR="0035489D" w:rsidRPr="00871959" w:rsidTr="000D4981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89D" w:rsidRPr="00871959" w:rsidRDefault="0035489D" w:rsidP="000D498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AGBM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35489D" w:rsidRPr="00871959" w:rsidTr="000D4981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89D" w:rsidRPr="00871959" w:rsidRDefault="0035489D" w:rsidP="000D498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BGBM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.8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35489D" w:rsidRPr="00871959" w:rsidTr="000D4981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89D" w:rsidRPr="00871959" w:rsidRDefault="0035489D" w:rsidP="000D498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LDMC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  <w:r w:rsidRPr="0087195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9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35489D" w:rsidRPr="00871959" w:rsidTr="000D4981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89D" w:rsidRPr="00871959" w:rsidRDefault="0035489D" w:rsidP="000D498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Root:Shoot</w:t>
            </w:r>
            <w:proofErr w:type="spellEnd"/>
            <w:proofErr w:type="gramEnd"/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5.6* </w:t>
            </w: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.1*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35489D" w:rsidRPr="00871959" w:rsidTr="000D4981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89D" w:rsidRPr="00871959" w:rsidRDefault="0035489D" w:rsidP="000D498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AG-</w:t>
            </w:r>
            <w:proofErr w:type="gramStart"/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C:N</w:t>
            </w:r>
            <w:proofErr w:type="gramEnd"/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4.3**</w:t>
            </w: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.9*</w:t>
            </w: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.9*</w:t>
            </w: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.9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1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35489D" w:rsidRPr="00871959" w:rsidTr="000D4981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89D" w:rsidRPr="00871959" w:rsidRDefault="0035489D" w:rsidP="000D498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BG-</w:t>
            </w:r>
            <w:proofErr w:type="gramStart"/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C:N</w:t>
            </w:r>
            <w:proofErr w:type="gramEnd"/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.4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35489D" w:rsidRPr="00871959" w:rsidTr="000D4981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89D" w:rsidRPr="00871959" w:rsidRDefault="0035489D" w:rsidP="000D498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AG-N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3*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35489D" w:rsidRPr="00871959" w:rsidTr="000D4981">
        <w:trPr>
          <w:trHeight w:val="300"/>
        </w:trPr>
        <w:tc>
          <w:tcPr>
            <w:tcW w:w="12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89D" w:rsidRPr="00871959" w:rsidRDefault="0035489D" w:rsidP="000D498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pH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0*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35489D" w:rsidRPr="00871959" w:rsidTr="000D4981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89D" w:rsidRPr="00871959" w:rsidRDefault="0035489D" w:rsidP="000D498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POR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2*</w:t>
            </w: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89D" w:rsidRPr="00871959" w:rsidRDefault="0035489D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</w:tr>
    </w:tbl>
    <w:p w:rsidR="0098451F" w:rsidRPr="0035489D" w:rsidRDefault="0035489D" w:rsidP="00B9560E">
      <w:pPr>
        <w:spacing w:line="240" w:lineRule="auto"/>
        <w:jc w:val="both"/>
        <w:rPr>
          <w:rFonts w:ascii="Arial" w:eastAsia="SimSun" w:hAnsi="Arial" w:cs="Arial"/>
          <w:sz w:val="24"/>
          <w:szCs w:val="24"/>
          <w:lang w:val="en-US" w:eastAsia="zh-CN"/>
        </w:rPr>
      </w:pPr>
      <w:r w:rsidRPr="00871959">
        <w:rPr>
          <w:rFonts w:ascii="Arial" w:hAnsi="Arial" w:cs="Arial"/>
          <w:sz w:val="24"/>
          <w:szCs w:val="24"/>
        </w:rPr>
        <w:t xml:space="preserve">Depicted are F values and significances in bold (*P&lt;0.05, **P&lt;0.01, ***P&lt;0.001) based on linear models and respective analyses of variances. For trait explanations see Table S2. </w:t>
      </w:r>
      <w:r w:rsidRPr="00871959">
        <w:rPr>
          <w:rFonts w:ascii="Arial" w:hAnsi="Arial" w:cs="Arial"/>
          <w:sz w:val="24"/>
          <w:szCs w:val="24"/>
          <w:vertAlign w:val="superscript"/>
        </w:rPr>
        <w:t>a</w:t>
      </w:r>
      <w:r w:rsidRPr="00871959">
        <w:rPr>
          <w:rFonts w:ascii="Arial" w:hAnsi="Arial" w:cs="Arial"/>
          <w:sz w:val="24"/>
          <w:szCs w:val="24"/>
        </w:rPr>
        <w:t xml:space="preserve"> – Not significant when using seed mass as covariate in the model. </w:t>
      </w:r>
      <w:r w:rsidRPr="00871959">
        <w:rPr>
          <w:rFonts w:ascii="Arial" w:hAnsi="Arial" w:cs="Arial"/>
          <w:sz w:val="24"/>
          <w:szCs w:val="24"/>
          <w:vertAlign w:val="superscript"/>
        </w:rPr>
        <w:t>b</w:t>
      </w:r>
      <w:r w:rsidRPr="00871959">
        <w:rPr>
          <w:rFonts w:ascii="Arial" w:hAnsi="Arial" w:cs="Arial"/>
          <w:sz w:val="24"/>
          <w:szCs w:val="24"/>
        </w:rPr>
        <w:t xml:space="preserve"> – Becomes significant when using seed mass as covariate.</w:t>
      </w:r>
      <w:bookmarkStart w:id="0" w:name="_GoBack"/>
      <w:bookmarkEnd w:id="0"/>
    </w:p>
    <w:sectPr w:rsidR="0098451F" w:rsidRPr="0035489D" w:rsidSect="0035489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89D"/>
    <w:rsid w:val="00256F49"/>
    <w:rsid w:val="0035489D"/>
    <w:rsid w:val="003E4866"/>
    <w:rsid w:val="0098451F"/>
    <w:rsid w:val="00B9560E"/>
    <w:rsid w:val="00C31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FD7747"/>
  <w15:chartTrackingRefBased/>
  <w15:docId w15:val="{0C025010-1EDC-484C-86A2-8AC7E8463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5489D"/>
    <w:rPr>
      <w:rFonts w:eastAsia="Times New Roman" w:hAnsi="Times New Roman" w:cs="Times New Roman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35489D"/>
    <w:pPr>
      <w:spacing w:after="0" w:line="240" w:lineRule="auto"/>
    </w:pPr>
    <w:rPr>
      <w:rFonts w:ascii="Arial" w:eastAsiaTheme="minorEastAsia" w:hAnsi="Arial" w:cs="Arial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orn</dc:creator>
  <cp:keywords/>
  <dc:description/>
  <cp:lastModifiedBy>Jennifer Born</cp:lastModifiedBy>
  <cp:revision>5</cp:revision>
  <dcterms:created xsi:type="dcterms:W3CDTF">2018-12-18T10:13:00Z</dcterms:created>
  <dcterms:modified xsi:type="dcterms:W3CDTF">2018-12-18T10:47:00Z</dcterms:modified>
</cp:coreProperties>
</file>